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left"/>
        <w:rPr/>
      </w:pPr>
      <w:r>
        <w:rPr/>
        <w:t>Reasons for excluding articles</w:t>
      </w:r>
    </w:p>
    <w:p>
      <w:pPr>
        <w:pStyle w:val="Heading"/>
        <w:jc w:val="left"/>
        <w:rPr/>
      </w:pPr>
      <w:r>
        <w:rPr/>
      </w:r>
    </w:p>
    <w:p>
      <w:pPr>
        <w:pStyle w:val="Heading"/>
        <w:jc w:val="left"/>
        <w:rPr/>
      </w:pPr>
      <w:r>
        <w:rPr/>
      </w:r>
    </w:p>
    <w:p>
      <w:pPr>
        <w:pStyle w:val="Heading"/>
        <w:rPr/>
      </w:pPr>
      <w:r>
        <w:rPr/>
        <w:t>Not an acute ACS setting</w:t>
      </w:r>
    </w:p>
    <w:p>
      <w:pPr>
        <w:pStyle w:val="Normal"/>
        <w:autoSpaceDE w:val="false"/>
        <w:spacing w:lineRule="auto" w:line="480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en-GB"/>
        </w:rPr>
        <w:tab/>
      </w:r>
      <w:r>
        <w:rPr>
          <w:lang w:val="nl-BE"/>
        </w:rPr>
        <w:t xml:space="preserve">1. </w:t>
        <w:tab/>
        <w:t xml:space="preserve">Achenbach S, Giesler T, Ropers D et al. </w:t>
      </w:r>
      <w:r>
        <w:rPr>
          <w:lang w:val="en-US"/>
        </w:rPr>
        <w:t>Detection of coronary artery stenoses by contrast-enhanced, retrospectively electrocardiographically-gated, multislice spiral computed tomography. Circulation 2001;103:2535-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US"/>
        </w:rPr>
      </w:pPr>
      <w:r>
        <w:rPr>
          <w:lang w:val="en-US"/>
        </w:rPr>
        <w:tab/>
        <w:t xml:space="preserve">2. </w:t>
        <w:tab/>
        <w:t>Achenbach S, Ropers D, Pohle K et al. Clinical results of minimally invasive coronary angiography using computed tomography. Cardiol Clin 2003;21:549-5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US"/>
        </w:rPr>
      </w:pPr>
      <w:r>
        <w:rPr>
          <w:lang w:val="en-US"/>
        </w:rPr>
        <w:tab/>
        <w:t xml:space="preserve">3. </w:t>
        <w:tab/>
        <w:t>Achenbach S, Ropers D, Pohle FK et al. Detection of coronary artery stenoses using multi-detector CT with 16 x 0.75 collimation and 375 ms rotation. Eur Heart J 2005;26:1978-8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en-US"/>
        </w:rPr>
        <w:tab/>
      </w:r>
      <w:r>
        <w:rPr>
          <w:lang w:val="nl-BE"/>
        </w:rPr>
        <w:t xml:space="preserve">4. </w:t>
        <w:tab/>
        <w:t xml:space="preserve">Aviram G, Finkelstein A, Herz I et al. </w:t>
      </w:r>
      <w:r>
        <w:rPr>
          <w:lang w:val="en-US"/>
        </w:rPr>
        <w:t>Clinical value of 16-slice multi-detector CT compared to invasive coronary angiography. Int J Cardiovasc Intervent 2005;7:21-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US"/>
        </w:rPr>
      </w:pPr>
      <w:r>
        <w:rPr>
          <w:lang w:val="en-US"/>
        </w:rPr>
        <w:tab/>
        <w:t xml:space="preserve">5. </w:t>
        <w:tab/>
        <w:t>Becker CR, Knez A, Leber A et al. Detection of coronary artery stenoses with multislice helical CT angiography. J Comput Assist Tomogr 2002;26:750-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US"/>
        </w:rPr>
      </w:pPr>
      <w:r>
        <w:rPr>
          <w:lang w:val="en-US"/>
        </w:rPr>
        <w:tab/>
        <w:t xml:space="preserve">6. </w:t>
        <w:tab/>
        <w:t>Blinder G, Benhorin J, Koukoui D, Zimam R, Hiller N. The value of electrocardiography-gated multi-slice computed tomography in the evaluation of patients with chest pain. Isr Med Assoc J 2005;7:419-2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US"/>
        </w:rPr>
      </w:pPr>
      <w:r>
        <w:rPr>
          <w:lang w:val="en-US"/>
        </w:rPr>
        <w:tab/>
        <w:t xml:space="preserve">7. </w:t>
        <w:tab/>
        <w:t>Bonmassari R, Muraglia S, Centonze M, Coser D, Stoppa G, Disertori M. Noninvasive detection of coronary artery stenosis with 16-slice spiral computed tomography in a population at low to moderate risk for coronary artery disease. J Cardiovasc Med (Hagerstown ) 2006;7:817-2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en-US"/>
        </w:rPr>
        <w:tab/>
      </w:r>
      <w:r>
        <w:rPr>
          <w:lang w:val="fr-FR"/>
        </w:rPr>
        <w:t xml:space="preserve">8. </w:t>
        <w:tab/>
        <w:t xml:space="preserve">Burgstahler C, Beck T, Kuettner A et al. </w:t>
      </w:r>
      <w:r>
        <w:rPr>
          <w:lang w:val="en-US"/>
        </w:rPr>
        <w:t xml:space="preserve">Image quality and diagnostic accuracy of 16-slice multidetector computed tomography for the detection of coronary artery disease in obese patients. </w:t>
      </w:r>
      <w:r>
        <w:rPr>
          <w:lang w:val="fr-FR"/>
        </w:rPr>
        <w:t>Int J Obes (Lond) 2006;30:569-7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fr-FR"/>
        </w:rPr>
        <w:tab/>
      </w:r>
      <w:r>
        <w:rPr>
          <w:lang w:val="en-US"/>
        </w:rPr>
        <w:t xml:space="preserve">9. </w:t>
        <w:tab/>
        <w:t>Cademartiri F, Nieman K, Mollet N et al. [Non-invasive 16-row spiral multislice computed tomography coronary angiography after one year of experience]. Ital Heart J Suppl 2003;4:587-9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en-US"/>
        </w:rPr>
        <w:tab/>
      </w:r>
      <w:r>
        <w:rPr>
          <w:lang w:val="fr-FR"/>
        </w:rPr>
        <w:t xml:space="preserve">10. </w:t>
        <w:tab/>
        <w:t xml:space="preserve">Cademartiri F, Runza G, Marano R et al. </w:t>
      </w:r>
      <w:r>
        <w:rPr>
          <w:lang w:val="en-US"/>
        </w:rPr>
        <w:t>Diagnostic accuracy of 16-row multislice CT angiography in the evaluation of coronary segments. Radiol Med (Torino) 2005;109:91-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en-US"/>
        </w:rPr>
        <w:tab/>
      </w:r>
      <w:r>
        <w:rPr>
          <w:lang w:val="fr-FR"/>
        </w:rPr>
        <w:t xml:space="preserve">11. </w:t>
        <w:tab/>
        <w:t xml:space="preserve">Cordeiro MA, Miller JM, Schmidt A et al. </w:t>
      </w:r>
      <w:r>
        <w:rPr>
          <w:lang w:val="en-US"/>
        </w:rPr>
        <w:t xml:space="preserve">Non-invasive half millimetre 32 detector row computed tomography angiography accurately excludes significant stenoses in patients with advanced coronary artery disease and high calcium scores. </w:t>
      </w:r>
      <w:r>
        <w:rPr>
          <w:lang w:val="fr-FR"/>
        </w:rPr>
        <w:t>Heart 2006;92:589-9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fr-FR"/>
        </w:rPr>
        <w:tab/>
        <w:t xml:space="preserve">12. </w:t>
        <w:tab/>
        <w:t xml:space="preserve">Ehara M, Surmely JF, Kawai M et al. </w:t>
      </w:r>
      <w:r>
        <w:rPr>
          <w:lang w:val="en-US"/>
        </w:rPr>
        <w:t>Diagnostic accuracy of 64-slice computed tomography for detecting angiographically significant coronary artery stenosis in an unselected consecutive patient population: comparison with conventional invasive angiography. Circ J 2006;70:564-7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US"/>
        </w:rPr>
      </w:pPr>
      <w:r>
        <w:rPr>
          <w:lang w:val="en-US"/>
        </w:rPr>
        <w:tab/>
        <w:t xml:space="preserve">13. </w:t>
        <w:tab/>
        <w:t>Erdogan N, Akar N, Vural M et al. Diagnostic value of 16-slice multidetector computed tomography in symptomatic patients with suspected significant obstructive coronary artery disease. Heart Vessels 2006;21:278-8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US"/>
        </w:rPr>
      </w:pPr>
      <w:r>
        <w:rPr>
          <w:lang w:val="en-US"/>
        </w:rPr>
        <w:tab/>
        <w:t xml:space="preserve">14. </w:t>
        <w:tab/>
        <w:t>Fine JJ, Hopkins CB, Hall PA, Delphia RE, Attebery TW, Newton FC. Noninvasive coronary angiography: agreement of multi-slice spiral computed tomography and selective catheter angiography. Int J Cardiovasc Imaging 2004;20:549-5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US"/>
        </w:rPr>
      </w:pPr>
      <w:r>
        <w:rPr>
          <w:lang w:val="en-US"/>
        </w:rPr>
        <w:tab/>
        <w:t xml:space="preserve">15. </w:t>
        <w:tab/>
        <w:t>Fine JJ, Hopkins CB, Ruff N, Newton FC. Comparison of accuracy of 64-slice cardiovascular computed tomography with coronary angiography in patients with suspected coronary artery disease. Am J Cardiol 2006;97:173-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en-US"/>
        </w:rPr>
        <w:tab/>
      </w:r>
      <w:r>
        <w:rPr>
          <w:lang w:val="fr-FR"/>
        </w:rPr>
        <w:t xml:space="preserve">16. </w:t>
        <w:tab/>
        <w:t xml:space="preserve">Francone M, Carbone I, Danti M et al. </w:t>
      </w:r>
      <w:r>
        <w:rPr>
          <w:lang w:val="en-US"/>
        </w:rPr>
        <w:t>ECG-gated multi-detector row spiral CT in the assessment of myocardial infarction: correlation with non-invasive angiographic findings. Eur Radiol 2006;16:15-2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US"/>
        </w:rPr>
      </w:pPr>
      <w:r>
        <w:rPr>
          <w:lang w:val="en-US"/>
        </w:rPr>
        <w:tab/>
        <w:t xml:space="preserve">17. </w:t>
        <w:tab/>
        <w:t>Garcia MJ, Lessick J, Hoffmann MH. Accuracy of 16-row multidetector computed tomography for the assessment of coronary artery stenosis. JAMA 2006;296:403-1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US"/>
        </w:rPr>
      </w:pPr>
      <w:r>
        <w:rPr>
          <w:lang w:val="en-US"/>
        </w:rPr>
        <w:tab/>
        <w:t xml:space="preserve">18. </w:t>
        <w:tab/>
        <w:t>Gaspar T, Dvir D, Peled N. The role of 16-slice computed tomography angiography in the diagnosis of coronary artery disease: large sample analysis. Isr Med Assoc J 2005;7:424-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en-US"/>
        </w:rPr>
        <w:tab/>
      </w:r>
      <w:r>
        <w:rPr>
          <w:lang w:val="fr-FR"/>
        </w:rPr>
        <w:t xml:space="preserve">19. </w:t>
        <w:tab/>
        <w:t xml:space="preserve">Gaudio C, Mirabelli F, Alessandra L et al. </w:t>
      </w:r>
      <w:r>
        <w:rPr>
          <w:lang w:val="en-US"/>
        </w:rPr>
        <w:t>Noninvasive assessment of coronary artery stenoses by multidetector-row spiral computed tomography: comparison with conventional angiography. Eur Rev Med Pharmacol Sci 2005;9:13-2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en-US"/>
        </w:rPr>
        <w:tab/>
      </w:r>
      <w:r>
        <w:rPr>
          <w:lang w:val="nl-BE"/>
        </w:rPr>
        <w:t xml:space="preserve">20. </w:t>
        <w:tab/>
        <w:t xml:space="preserve">Gerber TC, Kuzo RS, Karstaedt N et al. </w:t>
      </w:r>
      <w:r>
        <w:rPr>
          <w:lang w:val="en-US"/>
        </w:rPr>
        <w:t>Current results and new developments of coronary angiography with use of contrast-enhanced computed tomography of the heart. Mayo Clin Proc 2002;77:55-7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en-US"/>
        </w:rPr>
        <w:tab/>
        <w:t xml:space="preserve">21. </w:t>
        <w:tab/>
        <w:t xml:space="preserve">Giesler T, Baum U, Ropers D et al. Noninvasive visualization of coronary arteries using contrast-enhanced multidetector CT: influence of heart rate on image quality and stenosis detection. </w:t>
      </w:r>
      <w:r>
        <w:rPr>
          <w:lang w:val="nl-BE"/>
        </w:rPr>
        <w:t>AJR Am J Roentgenol 2002;179:911-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nl-BE"/>
        </w:rPr>
        <w:tab/>
      </w:r>
      <w:r>
        <w:rPr>
          <w:lang w:val="en-US"/>
        </w:rPr>
        <w:t xml:space="preserve">22. </w:t>
        <w:tab/>
        <w:t>Grosse C, Globits S, Hergan K. Forty-slice spiral computed tomography of the coronary arteries: assessment of image quality and diagnostic accuracy in a non-selected patient population. Acta Radiol 2007;48:36-4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US"/>
        </w:rPr>
      </w:pPr>
      <w:r>
        <w:rPr>
          <w:lang w:val="en-US"/>
        </w:rPr>
        <w:tab/>
        <w:t xml:space="preserve">23. </w:t>
        <w:tab/>
        <w:t>Gulati GS, Seth S, Kurian S, Jagia P, Sharma S. Non-invasive diagnosis of coronary artery disease with 16-slice computed tomography. Natl Med J India 2005;18:236-4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en-US"/>
        </w:rPr>
        <w:tab/>
      </w:r>
      <w:r>
        <w:rPr>
          <w:lang w:val="fr-FR"/>
        </w:rPr>
        <w:t xml:space="preserve">24. </w:t>
        <w:tab/>
        <w:t xml:space="preserve">Halon DA, Gaspar T, Adawi S et al. </w:t>
      </w:r>
      <w:r>
        <w:rPr>
          <w:lang w:val="en-US"/>
        </w:rPr>
        <w:t>Uses and Limitations of 40 Slice Multi-Detector Row Spiral Computed Tomography for Diagnosing Coronary Lesions in Unselected Patients Referred for Routine Invasive Coronary Angiography. Cardiology 2006;108:200-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en-US"/>
        </w:rPr>
        <w:tab/>
        <w:t xml:space="preserve">25. </w:t>
        <w:tab/>
        <w:t xml:space="preserve">Herzog C, Britten M, Balzer JO et al. Multidetector-row cardiac CT: diagnostic value of calcium scoring and CT coronary angiography in patients with symptomatic, but atypical, chest pain. </w:t>
      </w:r>
      <w:r>
        <w:rPr>
          <w:lang w:val="nl-BE"/>
        </w:rPr>
        <w:t>Eur Radiol 2004;14:169-7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nl-BE"/>
        </w:rPr>
        <w:tab/>
        <w:t xml:space="preserve">26. </w:t>
        <w:tab/>
        <w:t xml:space="preserve">Heuschmid M, Kuettner A, Schroeder S et al. </w:t>
      </w:r>
      <w:r>
        <w:rPr>
          <w:lang w:val="en-US"/>
        </w:rPr>
        <w:t xml:space="preserve">ECG-gated 16-MDCT of the coronary arteries: assessment of image quality and accuracy in detecting stenoses. </w:t>
      </w:r>
      <w:r>
        <w:rPr>
          <w:lang w:val="nl-BE"/>
        </w:rPr>
        <w:t>AJR Am J Roentgenol 2005;184:1413-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nl-BE"/>
        </w:rPr>
        <w:tab/>
        <w:t xml:space="preserve">27. </w:t>
        <w:tab/>
        <w:t xml:space="preserve">Hoffmann U, Moselewski F, Cury RC et al. </w:t>
      </w:r>
      <w:r>
        <w:rPr>
          <w:lang w:val="en-US"/>
        </w:rPr>
        <w:t>Predictive value of 16-slice multidetector spiral computed tomography to detect significant obstructive coronary artery disease in patients at high risk for coronary artery disease: patient-versus segment-based analysis. Circulation 2004;110:2638-4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US"/>
        </w:rPr>
      </w:pPr>
      <w:r>
        <w:rPr>
          <w:lang w:val="en-US"/>
        </w:rPr>
        <w:tab/>
        <w:t xml:space="preserve">28. </w:t>
        <w:tab/>
        <w:t>Holmstrom M, Vesterinen P, Hanninen H, Sillanpaa MA, Kivisto S, Lauerma K. Noninvasive analysis of coronary artery disease with combination of MDCT and functional MRI. Acad Radiol 2006;13:177-8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US"/>
        </w:rPr>
      </w:pPr>
      <w:r>
        <w:rPr>
          <w:lang w:val="en-US"/>
        </w:rPr>
        <w:tab/>
        <w:t xml:space="preserve">29. </w:t>
        <w:tab/>
        <w:t>Kaiser C, Bremerich J, Haller S et al. Limited diagnostic yield of non-invasive coronary angiography by 16-slice multi-detector spiral computed tomography in routine patients referred for evaluation of coronary artery disease. Eur Heart J 2005;26:1987-9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US"/>
        </w:rPr>
      </w:pPr>
      <w:r>
        <w:rPr>
          <w:lang w:val="en-US"/>
        </w:rPr>
        <w:tab/>
        <w:t xml:space="preserve">30. </w:t>
        <w:tab/>
        <w:t>Kaufmann PA. Accuracy of noninvasive coronary angiography using computed tomography. J Am Coll Cardiol 2006;48:21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US"/>
        </w:rPr>
      </w:pPr>
      <w:r>
        <w:rPr>
          <w:lang w:val="en-US"/>
        </w:rPr>
        <w:tab/>
        <w:t xml:space="preserve">31. </w:t>
        <w:tab/>
        <w:t>Kefer J, Coche E, Legros G et al. Head-to-head comparison of three-dimensional navigator-gated magnetic resonance imaging and 16-slice computed tomography to detect coronary artery stenosis in patients. J Am Coll Cardiol 2005;46:92-10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en-US"/>
        </w:rPr>
        <w:tab/>
      </w:r>
      <w:r>
        <w:rPr>
          <w:lang w:val="nl-NL"/>
        </w:rPr>
        <w:t xml:space="preserve">32. </w:t>
        <w:tab/>
        <w:t xml:space="preserve">Kopp AF, Ohnesorge B, Flohr T et al. </w:t>
      </w:r>
      <w:r>
        <w:rPr>
          <w:lang w:val="en-US"/>
        </w:rPr>
        <w:t xml:space="preserve">[Cardiac multidetector-row CT: first clinical results of retrospectively ECG-gated spiral with optimized temporal and spatial resolution]. </w:t>
      </w:r>
      <w:r>
        <w:rPr>
          <w:lang w:val="nl-NL"/>
        </w:rPr>
        <w:t>Rofo 2000;172:429-3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nl-NL"/>
        </w:rPr>
        <w:tab/>
        <w:t xml:space="preserve">33. </w:t>
        <w:tab/>
        <w:t xml:space="preserve">Kopp AF, Schroeder S, Kuettner A et al. </w:t>
      </w:r>
      <w:r>
        <w:rPr>
          <w:lang w:val="en-US"/>
        </w:rPr>
        <w:t>Non-invasive coronary angiography with high resolution multidetector-row computed tomography. Results in 102 patients. Eur Heart J 2002;23:1714-2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US"/>
        </w:rPr>
      </w:pPr>
      <w:r>
        <w:rPr>
          <w:lang w:val="en-US"/>
        </w:rPr>
        <w:tab/>
        <w:t xml:space="preserve">34. </w:t>
        <w:tab/>
        <w:t>Kuettner A, Trabold T, Schroeder S et al. Noninvasive detection of coronary lesions using 16-detector multislice spiral computed tomography technology: initial clinical results. J Am Coll Cardiol 2004;44:1230-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en-US"/>
        </w:rPr>
        <w:tab/>
      </w:r>
      <w:r>
        <w:rPr>
          <w:lang w:val="nl-NL"/>
        </w:rPr>
        <w:t xml:space="preserve">35. </w:t>
        <w:tab/>
        <w:t xml:space="preserve">Kuettner A, Kopp AF, Schroeder S et al. </w:t>
      </w:r>
      <w:r>
        <w:rPr>
          <w:lang w:val="en-US"/>
        </w:rPr>
        <w:t>Diagnostic accuracy of multidetector computed tomography coronary angiography in patients with angiographically proven coronary artery disease. J Am Coll Cardiol 2004;43:831-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en-US"/>
        </w:rPr>
        <w:tab/>
      </w:r>
      <w:r>
        <w:rPr>
          <w:lang w:val="fr-FR"/>
        </w:rPr>
        <w:t xml:space="preserve">36. </w:t>
        <w:tab/>
        <w:t xml:space="preserve">Kuettner A, Beck T, Drosch T et al. </w:t>
      </w:r>
      <w:r>
        <w:rPr>
          <w:lang w:val="en-US"/>
        </w:rPr>
        <w:t xml:space="preserve">Image quality and diagnostic accuracy of non-invasive coronary imaging with 16 detector slice spiral computed tomography with 188 ms temporal resolution. </w:t>
      </w:r>
      <w:r>
        <w:rPr>
          <w:lang w:val="fr-FR"/>
        </w:rPr>
        <w:t>Heart 2005;91:938-4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fr-FR"/>
        </w:rPr>
        <w:tab/>
        <w:t xml:space="preserve">37. </w:t>
        <w:tab/>
        <w:t xml:space="preserve">Kuettner A, Beck T, Drosch T et al. </w:t>
      </w:r>
      <w:r>
        <w:rPr>
          <w:lang w:val="en-US"/>
        </w:rPr>
        <w:t>Diagnostic accuracy of noninvasive coronary imaging using 16-detector slice spiral computed tomography with 188 ms temporal resolution. J Am Coll Cardiol 2005;45:123-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en-US"/>
        </w:rPr>
        <w:tab/>
      </w:r>
      <w:r>
        <w:rPr>
          <w:lang w:val="nl-NL"/>
        </w:rPr>
        <w:t xml:space="preserve">38. </w:t>
        <w:tab/>
        <w:t xml:space="preserve">Lau GT, Ridley LJ, Schieb MC et al. </w:t>
      </w:r>
      <w:r>
        <w:rPr>
          <w:lang w:val="en-US"/>
        </w:rPr>
        <w:t xml:space="preserve">Coronary artery stenoses: detection with calcium scoring, CT angiography, and both methods combined. </w:t>
      </w:r>
      <w:r>
        <w:rPr>
          <w:lang w:val="de-DE"/>
        </w:rPr>
        <w:t>Radiology 2005;235:415-2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de-DE"/>
        </w:rPr>
        <w:tab/>
        <w:t xml:space="preserve">39. </w:t>
        <w:tab/>
        <w:t xml:space="preserve">Leber AW, Knez A, von Ziegler F et al. </w:t>
      </w:r>
      <w:r>
        <w:rPr>
          <w:lang w:val="en-US"/>
        </w:rPr>
        <w:t>Quantification of obstructive and nonobstructive coronary lesions by 64-slice computed tomography: a comparative study with quantitative coronary angiography and intravascular ultrasound. J Am Coll Cardiol 2005;46:147-5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US"/>
        </w:rPr>
      </w:pPr>
      <w:r>
        <w:rPr>
          <w:lang w:val="en-US"/>
        </w:rPr>
        <w:tab/>
        <w:t xml:space="preserve">40. </w:t>
        <w:tab/>
        <w:t>Leschka S, Alkadhi H, Plass A et al. Accuracy of MSCT coronary angiography with 64-slice technology: first experience. Eur Heart J 2005;26:1482-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en-US"/>
        </w:rPr>
        <w:tab/>
        <w:t xml:space="preserve">41. </w:t>
        <w:tab/>
        <w:t xml:space="preserve">Lim MC, Wong TW, Yaneza LO, De Larrazabal C, Lau JK, Boey HK. Non-invasive detection of significant coronary artery disease with multi-section computed tomography angiography in patients with suspected coronary artery disease. </w:t>
      </w:r>
      <w:r>
        <w:rPr>
          <w:lang w:val="fr-FR"/>
        </w:rPr>
        <w:t>Clin Radiol 2006;61:174-8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fr-FR"/>
        </w:rPr>
        <w:tab/>
        <w:t xml:space="preserve">42. </w:t>
        <w:tab/>
        <w:t xml:space="preserve">Martuscelli E, Romagnoli A, D'Eliseo A et al. </w:t>
      </w:r>
      <w:r>
        <w:rPr>
          <w:lang w:val="en-US"/>
        </w:rPr>
        <w:t>Accuracy of thin-slice computed tomography in the detection of coronary stenoses. Eur Heart J 2004;25:1043-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en-US"/>
        </w:rPr>
        <w:tab/>
        <w:t xml:space="preserve">43. </w:t>
        <w:tab/>
        <w:t xml:space="preserve">Mollet NR, Cademartiri F, Van Mieghem CA et al. High-resolution spiral computed tomography coronary angiography in patients referred for diagnostic conventional coronary angiography. </w:t>
      </w:r>
      <w:r>
        <w:rPr>
          <w:lang w:val="fr-FR"/>
        </w:rPr>
        <w:t>Circulation 2005;112:2318-2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fr-FR"/>
        </w:rPr>
        <w:tab/>
        <w:t xml:space="preserve">44. </w:t>
        <w:tab/>
        <w:t xml:space="preserve">Mollet NR, Cademartiri F, Krestin GP et al. </w:t>
      </w:r>
      <w:r>
        <w:rPr>
          <w:lang w:val="en-US"/>
        </w:rPr>
        <w:t>Improved diagnostic accuracy with 16-row multi-slice computed tomography coronary angiography. J Am Coll Cardiol 2005;45:128-3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US"/>
        </w:rPr>
      </w:pPr>
      <w:r>
        <w:rPr>
          <w:lang w:val="en-US"/>
        </w:rPr>
        <w:tab/>
        <w:t xml:space="preserve">45. </w:t>
        <w:tab/>
        <w:t>Moon JY, Chung N, Choi BW et al. The utility of multi-detector row spiral CT for detection of coronary artery stenoses. Yonsei Med J 2005;46:86-9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US"/>
        </w:rPr>
      </w:pPr>
      <w:r>
        <w:rPr>
          <w:lang w:val="en-US"/>
        </w:rPr>
        <w:tab/>
        <w:t xml:space="preserve">46. </w:t>
        <w:tab/>
        <w:t>Morgan-Hughes GJ, Marshall AJ, Roobottom CA. Multislice computed tomographic coronary angiography: experience in a UK centre. Clin Radiol 2003;58:378-8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en-US"/>
        </w:rPr>
        <w:tab/>
        <w:t xml:space="preserve">47. </w:t>
        <w:tab/>
        <w:t xml:space="preserve">Morgan-Hughes GJ, Roobottom CA, Owens PE, Marshall AJ. Highly accurate coronary angiography with submillimetre, 16 slice computed tomography. </w:t>
      </w:r>
      <w:r>
        <w:rPr>
          <w:lang w:val="nl-BE"/>
        </w:rPr>
        <w:t>Heart 2005;91:308-1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nl-BE"/>
        </w:rPr>
        <w:tab/>
        <w:t xml:space="preserve">48. </w:t>
        <w:tab/>
        <w:t xml:space="preserve">Nieman K, Rensing BJ, Van Geuns RJ et al. </w:t>
      </w:r>
      <w:r>
        <w:rPr>
          <w:lang w:val="en-US"/>
        </w:rPr>
        <w:t>Non-invasive coronary angiography with multislice spiral computed tomography: impact of heart rate. Heart 2002;88:470-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en-US"/>
        </w:rPr>
        <w:tab/>
        <w:t xml:space="preserve">49. </w:t>
        <w:tab/>
        <w:t xml:space="preserve">Nieman K, Cademartiri F, Lemos PA, Raaijmakers R, Pattynama PM, de Feyter PJ. Reliable noninvasive coronary angiography with fast submillimeter multislice spiral computed tomography. </w:t>
      </w:r>
      <w:r>
        <w:rPr>
          <w:lang w:val="nl-BE"/>
        </w:rPr>
        <w:t>Circulation 2002;106:2051-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nl-BE"/>
        </w:rPr>
        <w:tab/>
        <w:t xml:space="preserve">50. </w:t>
        <w:tab/>
        <w:t xml:space="preserve">Nieman K, Rensing BJ, Van Geuns RJ et al. </w:t>
      </w:r>
      <w:r>
        <w:rPr>
          <w:lang w:val="en-US"/>
        </w:rPr>
        <w:t>Usefulness of multislice computed tomography for detecting obstructive coronary artery disease. Am J Cardiol 2002;89:913-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en-US"/>
        </w:rPr>
        <w:tab/>
      </w:r>
      <w:r>
        <w:rPr>
          <w:lang w:val="fr-FR"/>
        </w:rPr>
        <w:t xml:space="preserve">51. </w:t>
        <w:tab/>
        <w:t xml:space="preserve">Nikolaou K, Knez A, Rist C et al. </w:t>
      </w:r>
      <w:r>
        <w:rPr>
          <w:lang w:val="en-US"/>
        </w:rPr>
        <w:t xml:space="preserve">Accuracy of 64-MDCT in the diagnosis of ischemic heart disease. </w:t>
      </w:r>
      <w:r>
        <w:rPr>
          <w:lang w:val="nl-BE"/>
        </w:rPr>
        <w:t>AJR Am J Roentgenol 2006;187:111-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nl-BE"/>
        </w:rPr>
        <w:tab/>
        <w:t xml:space="preserve">52. </w:t>
        <w:tab/>
        <w:t xml:space="preserve">Nikolaou K, Rist C, Wintersperger BJ et al. </w:t>
      </w:r>
      <w:r>
        <w:rPr>
          <w:lang w:val="en-US"/>
        </w:rPr>
        <w:t xml:space="preserve">Clinical value of MDCT in the diagnosis of coronary artery disease in patients with a low pretest likelihood of significant disease. </w:t>
      </w:r>
      <w:r>
        <w:rPr>
          <w:lang w:val="nl-BE"/>
        </w:rPr>
        <w:t>AJR Am J Roentgenol 2006;186:1659-6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nl-BE"/>
        </w:rPr>
        <w:tab/>
      </w:r>
      <w:r>
        <w:rPr>
          <w:lang w:val="en-US"/>
        </w:rPr>
        <w:t xml:space="preserve">53. </w:t>
        <w:tab/>
        <w:t>Ong K, Chin SP, Chan WL et al. Feasibility and accuracy of 64-row MDCT coronary imaging from a centre with early experience: a review and comparison with established centres. Med J Malaysia 2005;60:629-3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US"/>
        </w:rPr>
      </w:pPr>
      <w:r>
        <w:rPr>
          <w:lang w:val="en-US"/>
        </w:rPr>
        <w:tab/>
        <w:t xml:space="preserve">54. </w:t>
        <w:tab/>
        <w:t>Ong TK, Chin SP, Liew CK et al. Accuracy of 64-row multidetector computed tomography in detecting coronary artery disease in 134 symptomatic patients: influence of calcification. Am Heart J 2006;151:1323-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en-US"/>
        </w:rPr>
        <w:tab/>
        <w:t xml:space="preserve">55. </w:t>
        <w:tab/>
        <w:t xml:space="preserve">Paul JF, Ohanessian A, Caussin C et al. [Visualization of coronary tree and detection of coronary artery stenosis using 16-slice, sub-millimeter computed tomography: preliminary experience]. </w:t>
      </w:r>
      <w:r>
        <w:rPr>
          <w:lang w:val="fr-FR"/>
        </w:rPr>
        <w:t>Arch Mal Coeur Vaiss 2004;97:31-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fr-FR"/>
        </w:rPr>
        <w:tab/>
      </w:r>
      <w:r>
        <w:rPr>
          <w:lang w:val="en-US"/>
        </w:rPr>
        <w:t xml:space="preserve">56. </w:t>
        <w:tab/>
        <w:t xml:space="preserve">Probst C, Kovacs A, Schmitz C, Schiller W, Schild H, Welz A. Quantification of coronary artery stenosis with 16-slice MSCT in patients before CABG surgery: comparison to standard invasive coronary angiography. </w:t>
      </w:r>
      <w:r>
        <w:rPr>
          <w:lang w:val="de-DE"/>
        </w:rPr>
        <w:t>Heart Surg Forum 2005;8:E42-E4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de-DE"/>
        </w:rPr>
        <w:tab/>
        <w:t xml:space="preserve">57. </w:t>
        <w:tab/>
        <w:t xml:space="preserve">Raff GL, Gallagher MJ, O'Neill WW, Goldstein JA. </w:t>
      </w:r>
      <w:r>
        <w:rPr>
          <w:lang w:val="en-US"/>
        </w:rPr>
        <w:t>Diagnostic accuracy of noninvasive coronary angiography using 64-slice spiral computed tomography. J Am Coll Cardiol 2005;46:552-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en-US"/>
        </w:rPr>
        <w:tab/>
      </w:r>
      <w:r>
        <w:rPr>
          <w:lang w:val="nl-BE"/>
        </w:rPr>
        <w:t xml:space="preserve">58. </w:t>
        <w:tab/>
        <w:t xml:space="preserve">Rodevand O, Hogalmen G, Gudim LP, Indrebo T, Molstad P, Vandvik PO. </w:t>
      </w:r>
      <w:r>
        <w:rPr>
          <w:lang w:val="en-US"/>
        </w:rPr>
        <w:t>Limited usefulness of non-invasive coronary angiography with 16-detector multislice computer tomography at a community hospital. Scand Cardiovasc J 2006;40:76-8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en-US"/>
        </w:rPr>
        <w:tab/>
      </w:r>
      <w:r>
        <w:rPr>
          <w:lang w:val="nl-BE"/>
        </w:rPr>
        <w:t xml:space="preserve">59. </w:t>
        <w:tab/>
        <w:t xml:space="preserve">Ropers D, Rixe J, Anders K et al. </w:t>
      </w:r>
      <w:r>
        <w:rPr>
          <w:lang w:val="en-US"/>
        </w:rPr>
        <w:t>Usefulness of multidetector row spiral computed tomography with 64- x 0.6-mm collimation and 330-ms rotation for the noninvasive detection of significant coronary artery stenoses. Am J Cardiol 2006;97:343-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US"/>
        </w:rPr>
      </w:pPr>
      <w:r>
        <w:rPr>
          <w:lang w:val="en-US"/>
        </w:rPr>
        <w:tab/>
        <w:t xml:space="preserve">60. </w:t>
        <w:tab/>
        <w:t>Sato Y, Matsumoto N, Kato M et al. Noninvasive assessment of coronary artery disease by multislice spiral computed tomography using a new retrospectively ECG-gated image reconstruction technique. Circ J 2003;67:401-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US"/>
        </w:rPr>
      </w:pPr>
      <w:r>
        <w:rPr>
          <w:lang w:val="en-US"/>
        </w:rPr>
        <w:tab/>
        <w:t xml:space="preserve">61. </w:t>
        <w:tab/>
        <w:t>Scheffel H, Alkadhi H, Plass A et al. Accuracy of dual-source CT coronary angiography: First experience in a high pre-test probability population without heart rate control. Eur Radiol 2006;16:2739-4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US"/>
        </w:rPr>
      </w:pPr>
      <w:r>
        <w:rPr>
          <w:lang w:val="en-US"/>
        </w:rPr>
        <w:tab/>
        <w:t xml:space="preserve">62. </w:t>
        <w:tab/>
        <w:t>Schlosser T, Konorza T, Hunold P, Kuhl H, Schmermund A, Barkhausen J. Noninvasive visualization of coronary artery bypass grafts using 16-detector row computed tomography. J Am Coll Cardiol 2004;44:1224-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US"/>
        </w:rPr>
      </w:pPr>
      <w:r>
        <w:rPr>
          <w:lang w:val="en-US"/>
        </w:rPr>
        <w:tab/>
        <w:t xml:space="preserve">63. </w:t>
        <w:tab/>
        <w:t>Schmermund A, Baumgart D, Sack S et al. Assessment of coronary calcification by electron-beam computed tomography in symptomatic patients with normal, abnormal or equivocal exercise stress test. Eur Heart J 2000;21:1674-8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en-US"/>
        </w:rPr>
        <w:tab/>
      </w:r>
      <w:r>
        <w:rPr>
          <w:lang w:val="nl-BE"/>
        </w:rPr>
        <w:t xml:space="preserve">64. </w:t>
        <w:tab/>
        <w:t xml:space="preserve">Schroeder S, Kopp AF, Kuettner A et al. </w:t>
      </w:r>
      <w:r>
        <w:rPr>
          <w:lang w:val="en-US"/>
        </w:rPr>
        <w:t xml:space="preserve">Influence of heart rate on vessel visibility in noninvasive coronary angiography using new multislice computed tomography: experience in 94 patients. </w:t>
      </w:r>
      <w:r>
        <w:rPr>
          <w:lang w:val="nl-BE"/>
        </w:rPr>
        <w:t>Clin Imaging 2002;26:106-1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nl-BE"/>
        </w:rPr>
        <w:tab/>
        <w:t xml:space="preserve">65. </w:t>
        <w:tab/>
        <w:t xml:space="preserve">Schuijf JD, Bax JJ, Jukema JW et al. </w:t>
      </w:r>
      <w:r>
        <w:rPr>
          <w:lang w:val="en-US"/>
        </w:rPr>
        <w:t>Noninvasive angiography and assessment of left ventricular function using multislice computed tomography in patients with type 2 diabetes. Diabetes Care 2004;27:2905-1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US"/>
        </w:rPr>
      </w:pPr>
      <w:r>
        <w:rPr>
          <w:lang w:val="en-US"/>
        </w:rPr>
        <w:tab/>
        <w:t xml:space="preserve">66. </w:t>
        <w:tab/>
        <w:t>Schuijf JD, Bax JJ, Salm LP et al. Noninvasive coronary imaging and assessment of left ventricular function using 16-slice computed tomography. Am J Cardiol 2005;95:571-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en-US"/>
        </w:rPr>
        <w:tab/>
      </w:r>
      <w:r>
        <w:rPr>
          <w:lang w:val="nl-BE"/>
        </w:rPr>
        <w:t xml:space="preserve">67. </w:t>
        <w:tab/>
        <w:t xml:space="preserve">Schuijf JD, Bax JJ, Jukema JW et al. </w:t>
      </w:r>
      <w:r>
        <w:rPr>
          <w:lang w:val="en-US"/>
        </w:rPr>
        <w:t xml:space="preserve">Noninvasive evaluation of the coronary arteries with multislice computed tomography in hypertensive patients. </w:t>
      </w:r>
      <w:r>
        <w:rPr>
          <w:lang w:val="nl-BE"/>
        </w:rPr>
        <w:t>Hypertension 2005;45:227-3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nl-BE"/>
        </w:rPr>
        <w:tab/>
        <w:t xml:space="preserve">68. </w:t>
        <w:tab/>
        <w:t xml:space="preserve">Schuijf JD, Pundziute G, Jukema JW et al. </w:t>
      </w:r>
      <w:r>
        <w:rPr>
          <w:lang w:val="en-US"/>
        </w:rPr>
        <w:t xml:space="preserve">Diagnostic accuracy of 64-slice multislice computed tomography in the noninvasive evaluation of significant coronary artery disease. </w:t>
      </w:r>
      <w:r>
        <w:rPr>
          <w:lang w:val="de-DE"/>
        </w:rPr>
        <w:t>Am J Cardiol 2006;98:145-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de-DE"/>
        </w:rPr>
        <w:tab/>
        <w:t xml:space="preserve">69. </w:t>
        <w:tab/>
        <w:t xml:space="preserve">Treede H, Becker C, Reichenspurner H et al. </w:t>
      </w:r>
      <w:r>
        <w:rPr>
          <w:lang w:val="en-US"/>
        </w:rPr>
        <w:t>Multidetector computed tomography (MDCT) in coronary surgery: first experiences with a new tool for diagnosis of coronary artery disease. Ann Thorac Surg 2002;74:S1398-S140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en-US"/>
        </w:rPr>
        <w:tab/>
        <w:t xml:space="preserve">70. </w:t>
        <w:tab/>
        <w:t xml:space="preserve">Vogl TJ, Abolmaali ND, Diebold T et al. Techniques for the detection of coronary atherosclerosis: multi-detector row CT coronary angiography. </w:t>
      </w:r>
      <w:r>
        <w:rPr>
          <w:lang w:val="fr-FR"/>
        </w:rPr>
        <w:t>Radiology 2002;223:212-20.</w:t>
      </w:r>
    </w:p>
    <w:p>
      <w:pPr>
        <w:pStyle w:val="Normal"/>
        <w:numPr>
          <w:ilvl w:val="0"/>
          <w:numId w:val="2"/>
        </w:numPr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rPr/>
      </w:pPr>
      <w:r>
        <w:rPr>
          <w:lang w:val="fr-FR"/>
        </w:rPr>
        <w:t xml:space="preserve">Watkins MW, Hesse B, Green CE et al. </w:t>
      </w:r>
      <w:r>
        <w:rPr>
          <w:lang w:val="en-US"/>
        </w:rPr>
        <w:t>Detection of coronary artery stenosis using 40-channel computed tomography with multi-segment reconstruction. Am J Cardiol 2007;99:175-81.</w:t>
      </w:r>
    </w:p>
    <w:p>
      <w:pPr>
        <w:pStyle w:val="Heading1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Unknown status of/or positive biomarkers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/>
          <w:lang w:val="en-GB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GB"/>
        </w:rPr>
      </w:pPr>
      <w:r>
        <w:rPr>
          <w:lang w:val="en-GB"/>
        </w:rPr>
        <w:tab/>
        <w:t xml:space="preserve">1. </w:t>
        <w:tab/>
        <w:t>Coles DR, Wilde P, Oberhoff M, Rogers CA, Karsch KR, Baumbach A. Multislice computed tomography coronary angiography in patients admitted with a suspected acute coronary syndrome</w:t>
        <w:br/>
        <w:t>1. Int J Cardiovasc Imaging 200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en-GB"/>
        </w:rPr>
        <w:tab/>
      </w:r>
      <w:r>
        <w:rPr>
          <w:lang w:val="nl-NL"/>
        </w:rPr>
        <w:t xml:space="preserve">2. </w:t>
        <w:tab/>
        <w:t xml:space="preserve">Dirksen MS, Jukema JW, Bax JJ et al. </w:t>
      </w:r>
      <w:r>
        <w:rPr>
          <w:lang w:val="en-GB"/>
        </w:rPr>
        <w:t>Cardiac multidetector-row computed tomography in patients with unstable angina. Am J Cardiol 2005;95:457-6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GB"/>
        </w:rPr>
      </w:pPr>
      <w:r>
        <w:rPr>
          <w:lang w:val="en-GB"/>
        </w:rPr>
        <w:tab/>
        <w:t xml:space="preserve">3. </w:t>
        <w:tab/>
        <w:t>Dorgelo J, Willems TP, Geluk CA, van Ooijen PM, Zijlstra F, Oudkerk M. Multidetector computed tomography-guided treatment strategy in patients with non-ST elevation acute coronary syndromes: a pilot study. Eur Radiol 2005;15:708-1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en-GB"/>
        </w:rPr>
        <w:tab/>
        <w:t xml:space="preserve">4. </w:t>
        <w:tab/>
        <w:t xml:space="preserve">Ghersin E, Litmanovich D, Dragu R et al. 16-MDCT coronary angiography versus invasive coronary angiography in acute chest pain syndrome: a blinded prospective study. </w:t>
      </w:r>
      <w:r>
        <w:rPr>
          <w:lang w:val="nl-NL"/>
        </w:rPr>
        <w:t>AJR Am J Roentgenol 2006;186:177-8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nl-NL"/>
        </w:rPr>
        <w:tab/>
        <w:t xml:space="preserve">5. </w:t>
        <w:tab/>
        <w:t xml:space="preserve">Johnson TR, Nikolaou K, Wintersperger BJ et al. </w:t>
      </w:r>
      <w:r>
        <w:rPr>
          <w:lang w:val="en-GB"/>
        </w:rPr>
        <w:t xml:space="preserve">ECG-gated 64-MDCT angiography in the differential diagnosis of acute chest pain. </w:t>
      </w:r>
      <w:r>
        <w:rPr>
          <w:lang w:val="nl-NL"/>
        </w:rPr>
        <w:t>AJR Am J Roentgenol 2007;188:76-8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nl-NL"/>
        </w:rPr>
        <w:tab/>
      </w:r>
      <w:r>
        <w:rPr>
          <w:lang w:val="en-GB"/>
        </w:rPr>
        <w:t xml:space="preserve">6. </w:t>
        <w:tab/>
        <w:t>Meijboom WB, Mollet NR, van Mieghem CA et al. 64-slice Computed Tomography Coronary Angiography in Patients with Non-ST Elevation Acute Coronary Syndrome. Heart 200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GB"/>
        </w:rPr>
      </w:pPr>
      <w:r>
        <w:rPr>
          <w:lang w:val="en-GB"/>
        </w:rPr>
        <w:tab/>
        <w:t xml:space="preserve">7. </w:t>
        <w:tab/>
        <w:t>Schroeder S, Kuettner A, Beck T et al. Usefulness of noninvasive MSCT coronary angiography as first-line imaging technique in patients with chest pain: initial clinical experience. Int J Cardiol 2005;102:469-75.</w:t>
      </w:r>
    </w:p>
    <w:p>
      <w:pPr>
        <w:pStyle w:val="Heading1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Review article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US"/>
        </w:rPr>
      </w:pPr>
      <w:r>
        <w:rPr>
          <w:lang w:val="en-US"/>
        </w:rPr>
        <w:tab/>
        <w:t xml:space="preserve">1. </w:t>
        <w:tab/>
        <w:t>Achenbach S. Computed tomography coronary angiography. J Am Coll Cardiol 2006;48:1919-2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en-US"/>
        </w:rPr>
        <w:tab/>
      </w:r>
      <w:r>
        <w:rPr>
          <w:lang w:val="nl-BE"/>
        </w:rPr>
        <w:t xml:space="preserve">2. </w:t>
        <w:tab/>
        <w:t xml:space="preserve">de Feyter P, Mollet N, Nieman K et al. </w:t>
      </w:r>
      <w:r>
        <w:rPr>
          <w:lang w:val="en-US"/>
        </w:rPr>
        <w:t>Noninvasive visualisation of coronary atherosclerosis with multislice computed tomography. Cardiovasc Radiat Med 2004;5:49-5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US"/>
        </w:rPr>
      </w:pPr>
      <w:r>
        <w:rPr>
          <w:lang w:val="en-US"/>
        </w:rPr>
        <w:tab/>
        <w:t xml:space="preserve">3. </w:t>
        <w:tab/>
        <w:t>Hoffmann MH, Shi H, Schmitz BL et al. Noninvasive coronary angiography with multislice computed tomography. JAMA 2005;293:2471-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US"/>
        </w:rPr>
      </w:pPr>
      <w:r>
        <w:rPr>
          <w:lang w:val="en-US"/>
        </w:rPr>
        <w:tab/>
        <w:t xml:space="preserve">4. </w:t>
        <w:tab/>
        <w:t>Hoffmann MH, Lessick J. Multidetector-row computed tomography for noninvasive coronary imaging. Expert Rev Cardiovasc Ther 2006;4:583-9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US"/>
        </w:rPr>
      </w:pPr>
      <w:r>
        <w:rPr>
          <w:lang w:val="en-US"/>
        </w:rPr>
        <w:tab/>
        <w:t xml:space="preserve">5. </w:t>
        <w:tab/>
        <w:t>Schuijf JD, Mollet NR, Cademartiri F et al. Do risk factors influence the diagnostic accuracy of noninvasive coronary angiography with multislice computed tomography? J Nucl Cardiol 2006;13:635-4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/>
      </w:pPr>
      <w:r>
        <w:rPr>
          <w:lang w:val="en-US"/>
        </w:rPr>
        <w:tab/>
        <w:t xml:space="preserve">6. </w:t>
        <w:tab/>
        <w:t xml:space="preserve">White C, Read K, Kuo D. Assessment of chest pain in the emergency room: what is the role of multidetector CT? </w:t>
      </w:r>
      <w:r>
        <w:rPr>
          <w:lang w:val="fr-FR"/>
        </w:rPr>
        <w:t>Eur J Radiol 2006;57:368-72.</w:t>
      </w:r>
    </w:p>
    <w:p>
      <w:pPr>
        <w:pStyle w:val="Heading1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No comparison with reference standard in all cases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/>
          <w:lang w:val="en-GB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540" w:hanging="540"/>
        <w:rPr>
          <w:lang w:val="en-GB"/>
        </w:rPr>
      </w:pPr>
      <w:r>
        <w:rPr>
          <w:lang w:val="en-GB"/>
        </w:rPr>
        <w:tab/>
        <w:t xml:space="preserve">1. </w:t>
        <w:tab/>
        <w:t>Savino G, Herzog C, Costello P, Schoepf UJ. 64 slice cardiovascular CT in the emergency department: concepts and first experiences. Radiol Med (Torino) 2006;111:481-9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180" w:hanging="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480"/>
        <w:ind w:left="60" w:hanging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71"/>
      <w:numFmt w:val="decimal"/>
      <w:lvlText w:val="%1."/>
      <w:lvlJc w:val="left"/>
      <w:pPr>
        <w:tabs>
          <w:tab w:val="num" w:pos="420"/>
        </w:tabs>
        <w:ind w:left="4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lang w:val="fr-FR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autoSpaceDE w:val="false"/>
      <w:spacing w:lineRule="auto" w:line="480"/>
      <w:jc w:val="center"/>
    </w:pPr>
    <w:rPr>
      <w:b/>
      <w:bCs/>
      <w:sz w:val="24"/>
      <w:szCs w:val="24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7T16:49:00Z</dcterms:created>
  <dc:creator>IBM</dc:creator>
  <dc:description/>
  <cp:keywords/>
  <dc:language>en-US</dc:language>
  <cp:lastModifiedBy>piet</cp:lastModifiedBy>
  <dcterms:modified xsi:type="dcterms:W3CDTF">2007-12-15T16:46:00Z</dcterms:modified>
  <cp:revision>2</cp:revision>
  <dc:subject/>
  <dc:title>Appendix 2</dc:title>
</cp:coreProperties>
</file>